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4C83A" w14:textId="52E4035F" w:rsidR="0005686A" w:rsidRDefault="00FB6031" w:rsidP="00990AA3">
      <w:pPr>
        <w:jc w:val="both"/>
        <w:rPr>
          <w:lang w:val="en-GB"/>
        </w:rPr>
      </w:pPr>
      <w:bookmarkStart w:id="0" w:name="_Hlk201420548"/>
      <w:bookmarkStart w:id="1" w:name="_Hlk218165398"/>
      <w:r w:rsidRPr="00825D3F">
        <w:rPr>
          <w:rFonts w:ascii="Arial" w:hAnsi="Arial" w:cs="Arial"/>
          <w:b/>
          <w:bCs/>
          <w:lang w:val="en-GB"/>
        </w:rPr>
        <w:t xml:space="preserve">S7 Table. </w:t>
      </w:r>
      <w:r w:rsidRPr="007A3B6F">
        <w:rPr>
          <w:rFonts w:ascii="Arial" w:hAnsi="Arial" w:cs="Arial"/>
          <w:b/>
          <w:bCs/>
          <w:lang w:val="en-GB"/>
        </w:rPr>
        <w:t xml:space="preserve">Association </w:t>
      </w:r>
      <w:r w:rsidRPr="00825D3F">
        <w:rPr>
          <w:rFonts w:ascii="Arial" w:hAnsi="Arial" w:cs="Arial"/>
          <w:b/>
          <w:bCs/>
          <w:lang w:val="en-GB"/>
        </w:rPr>
        <w:t>between banana cultivation zones and ages of banana mat in Malawi (Chi squared test)</w:t>
      </w:r>
      <w:r w:rsidRPr="007A3B6F">
        <w:rPr>
          <w:rFonts w:ascii="Arial" w:hAnsi="Arial" w:cs="Arial"/>
          <w:b/>
          <w:bCs/>
          <w:lang w:val="en-GB"/>
        </w:rPr>
        <w:t>.</w:t>
      </w:r>
      <w:r w:rsidRPr="001335A0">
        <w:rPr>
          <w:rFonts w:ascii="Arial" w:hAnsi="Arial" w:cs="Arial"/>
          <w:lang w:val="en-GB"/>
        </w:rPr>
        <w:t xml:space="preserve"> The columns of the </w:t>
      </w:r>
      <w:r w:rsidR="00681EAF">
        <w:rPr>
          <w:rFonts w:ascii="Arial" w:hAnsi="Arial" w:cs="Arial"/>
          <w:lang w:val="en-GB"/>
        </w:rPr>
        <w:t>S7 T</w:t>
      </w:r>
      <w:r w:rsidRPr="001335A0">
        <w:rPr>
          <w:rFonts w:ascii="Arial" w:hAnsi="Arial" w:cs="Arial"/>
          <w:lang w:val="en-GB"/>
        </w:rPr>
        <w:t xml:space="preserve">able </w:t>
      </w:r>
      <w:proofErr w:type="gramStart"/>
      <w:r w:rsidRPr="001335A0">
        <w:rPr>
          <w:rFonts w:ascii="Arial" w:hAnsi="Arial" w:cs="Arial"/>
          <w:lang w:val="en-GB"/>
        </w:rPr>
        <w:t>are:</w:t>
      </w:r>
      <w:proofErr w:type="gramEnd"/>
      <w:r w:rsidRPr="001335A0">
        <w:rPr>
          <w:rFonts w:ascii="Arial" w:hAnsi="Arial" w:cs="Arial"/>
          <w:lang w:val="en-GB"/>
        </w:rPr>
        <w:t xml:space="preserve"> </w:t>
      </w:r>
      <w:bookmarkStart w:id="2" w:name="_Hlk214992708"/>
      <w:r>
        <w:rPr>
          <w:rFonts w:ascii="Arial" w:hAnsi="Arial" w:cs="Arial"/>
          <w:lang w:val="en-GB"/>
        </w:rPr>
        <w:t>banana cultivation zones,</w:t>
      </w:r>
      <w:r w:rsidRPr="001335A0">
        <w:rPr>
          <w:rFonts w:ascii="Arial" w:hAnsi="Arial" w:cs="Arial"/>
          <w:lang w:val="en-GB"/>
        </w:rPr>
        <w:t xml:space="preserve"> and age of</w:t>
      </w:r>
      <w:r>
        <w:rPr>
          <w:rFonts w:ascii="Arial" w:hAnsi="Arial" w:cs="Arial"/>
          <w:lang w:val="en-GB"/>
        </w:rPr>
        <w:t xml:space="preserve"> banana</w:t>
      </w:r>
      <w:r w:rsidRPr="001335A0">
        <w:rPr>
          <w:rFonts w:ascii="Arial" w:hAnsi="Arial" w:cs="Arial"/>
          <w:lang w:val="en-GB"/>
        </w:rPr>
        <w:t xml:space="preserve"> mat</w:t>
      </w:r>
      <w:r>
        <w:rPr>
          <w:rFonts w:ascii="Arial" w:hAnsi="Arial" w:cs="Arial"/>
          <w:lang w:val="en-GB"/>
        </w:rPr>
        <w:t>s (1-3 yrs, 4-6 yrs and Over 6 yrs)</w:t>
      </w:r>
      <w:r w:rsidRPr="001335A0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Total,</w:t>
      </w:r>
      <w:r w:rsidRPr="001335A0">
        <w:rPr>
          <w:rFonts w:ascii="Arial" w:hAnsi="Arial" w:cs="Arial"/>
          <w:lang w:val="en-GB"/>
        </w:rPr>
        <w:t xml:space="preserve"> </w:t>
      </w:r>
      <w:bookmarkEnd w:id="2"/>
      <w:r w:rsidRPr="001335A0">
        <w:rPr>
          <w:rFonts w:ascii="Arial" w:hAnsi="Arial" w:cs="Arial"/>
          <w:lang w:val="en-GB"/>
        </w:rPr>
        <w:t>Chi-square value, degrees of freedom, p value and phi value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171"/>
        <w:gridCol w:w="1234"/>
        <w:gridCol w:w="1134"/>
        <w:gridCol w:w="1276"/>
        <w:gridCol w:w="1276"/>
        <w:gridCol w:w="831"/>
        <w:gridCol w:w="586"/>
        <w:gridCol w:w="720"/>
        <w:gridCol w:w="720"/>
      </w:tblGrid>
      <w:tr w:rsidR="0005686A" w:rsidRPr="00A568F7" w14:paraId="0358D511" w14:textId="77777777" w:rsidTr="0041015E">
        <w:trPr>
          <w:trHeight w:val="358"/>
        </w:trPr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bookmarkEnd w:id="1"/>
          <w:p w14:paraId="44924A36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nana Cultivation Zones</w:t>
            </w:r>
          </w:p>
        </w:tc>
        <w:tc>
          <w:tcPr>
            <w:tcW w:w="3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5DE3F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of </w:t>
            </w: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nan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C9BEE8E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51B84FF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BC9E216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AF32959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D8646D9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05686A" w:rsidRPr="00A568F7" w14:paraId="519C674D" w14:textId="77777777" w:rsidTr="0041015E">
        <w:trPr>
          <w:trHeight w:val="290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F2A5AD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A8FAD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3 y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6B1AB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6 y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AEB74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er 6 yr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77E36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19285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EB4F0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00CA5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1C4EC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686A" w:rsidRPr="00A568F7" w14:paraId="4D3C24D7" w14:textId="77777777" w:rsidTr="0041015E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3DF71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FF685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 % (</w:t>
            </w: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151E9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 % (</w:t>
            </w: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052C1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 % (</w:t>
            </w: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37A60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7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A7A8F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C96F0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770F9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5B6A1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686A" w:rsidRPr="00A568F7" w14:paraId="368C9721" w14:textId="77777777" w:rsidTr="0041015E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E2A98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4BE92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 % (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FA71A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 % (</w:t>
            </w: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A75E6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 % (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9D04C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6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8C1FB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6BA3D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379E5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827D4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686A" w:rsidRPr="00A568F7" w14:paraId="53A2296F" w14:textId="77777777" w:rsidTr="0041015E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E9FC9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94C7D8" w14:textId="77777777" w:rsidR="0005686A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 %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3A3E7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 % (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73A71D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 % (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DEE758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6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5DCC59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7540B6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03971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E88E26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686A" w:rsidRPr="00A568F7" w14:paraId="0DC2ABA1" w14:textId="77777777" w:rsidTr="0041015E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C7B3E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B0ACEC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 % (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6CACD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 % (1</w:t>
            </w: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EF7FB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 % (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C4C67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7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BB454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1DB18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F2D18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1B17B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5686A" w:rsidRPr="00A568F7" w14:paraId="08F013F9" w14:textId="77777777" w:rsidTr="0041015E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F0134" w14:textId="77777777" w:rsidR="0005686A" w:rsidRPr="00A568F7" w:rsidRDefault="0005686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E6D5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% (10</w:t>
            </w: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D4308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 % (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18754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 % (1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16EC5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33976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018B2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01A50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E4B00" w14:textId="77777777" w:rsidR="0005686A" w:rsidRPr="00A568F7" w:rsidRDefault="0005686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8F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8</w:t>
            </w:r>
          </w:p>
        </w:tc>
      </w:tr>
    </w:tbl>
    <w:p w14:paraId="7D3AEA2E" w14:textId="77777777" w:rsidR="0005686A" w:rsidRDefault="0005686A" w:rsidP="0005686A">
      <w:pPr>
        <w:rPr>
          <w:lang w:val="en-GB"/>
        </w:rPr>
      </w:pPr>
    </w:p>
    <w:bookmarkEnd w:id="0"/>
    <w:p w14:paraId="0A38D475" w14:textId="77777777" w:rsidR="0005686A" w:rsidRDefault="0005686A"/>
    <w:sectPr w:rsidR="0005686A" w:rsidSect="000568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86A"/>
    <w:rsid w:val="0005686A"/>
    <w:rsid w:val="00062A2F"/>
    <w:rsid w:val="001D07E7"/>
    <w:rsid w:val="001E0434"/>
    <w:rsid w:val="00681EAF"/>
    <w:rsid w:val="0098644F"/>
    <w:rsid w:val="00990AA3"/>
    <w:rsid w:val="00C008EA"/>
    <w:rsid w:val="00C12A5C"/>
    <w:rsid w:val="00D5374C"/>
    <w:rsid w:val="00FB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389C5"/>
  <w15:chartTrackingRefBased/>
  <w15:docId w15:val="{70780176-DD37-4A81-AF55-B695524E7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86A"/>
  </w:style>
  <w:style w:type="paragraph" w:styleId="Heading1">
    <w:name w:val="heading 1"/>
    <w:basedOn w:val="Normal"/>
    <w:next w:val="Normal"/>
    <w:link w:val="Heading1Char"/>
    <w:uiPriority w:val="9"/>
    <w:qFormat/>
    <w:rsid w:val="00056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8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8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86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B6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031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031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587</Characters>
  <Application>Microsoft Office Word</Application>
  <DocSecurity>0</DocSecurity>
  <Lines>26</Lines>
  <Paragraphs>12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7</cp:revision>
  <dcterms:created xsi:type="dcterms:W3CDTF">2025-08-19T22:22:00Z</dcterms:created>
  <dcterms:modified xsi:type="dcterms:W3CDTF">2026-01-01T12:11:00Z</dcterms:modified>
</cp:coreProperties>
</file>